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1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90"/>
        <w:gridCol w:w="1104"/>
        <w:gridCol w:w="1996"/>
        <w:gridCol w:w="1327"/>
      </w:tblGrid>
      <w:tr w:rsidR="00E535E0" w:rsidRPr="00AE7A46" w:rsidTr="00E535E0">
        <w:trPr>
          <w:trHeight w:val="362"/>
          <w:jc w:val="center"/>
        </w:trPr>
        <w:tc>
          <w:tcPr>
            <w:tcW w:w="941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5E0" w:rsidRPr="00E535E0" w:rsidRDefault="004D573B" w:rsidP="004D573B"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S1 Table</w:t>
            </w:r>
            <w:r w:rsidR="00E535E0" w:rsidRPr="00AE7A4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. </w:t>
            </w:r>
            <w:r w:rsidR="0094714B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Analysis I</w:t>
            </w:r>
            <w:r w:rsidR="00E535E0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ncluding Silent Lacunar Infarction as a Co-factor.</w:t>
            </w: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4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djusted Model</w:t>
            </w: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R (95 % CI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E535E0" w:rsidRPr="00AE7A46" w:rsidTr="00E535E0">
        <w:trPr>
          <w:trHeight w:val="412"/>
          <w:jc w:val="center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GFR - ml/min/1.73 m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eastAsia="바탕" w:hAnsi="Times New Roman" w:hint="eastAsia"/>
                <w:color w:val="000000" w:themeColor="text1"/>
                <w:kern w:val="0"/>
                <w:sz w:val="24"/>
                <w:szCs w:val="24"/>
              </w:rPr>
              <w:t>≥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90</w:t>
            </w:r>
            <w:r w:rsidRPr="00AE7A4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0-89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 1.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6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70588B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64</w:t>
            </w: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70588B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="00E535E0"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21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70588B"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.07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70588B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6864AA" w:rsidP="00394B8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8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 2.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3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70588B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53</w:t>
            </w: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nticoagulation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/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nti-platelet Therap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</w:t>
            </w:r>
            <w:r w:rsidR="007058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5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94714B"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29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1586" w:rsidP="00394B8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84</w:t>
            </w: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Female (vs Male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0.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3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4714B"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21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E51586" w:rsidP="0070588B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95</w:t>
            </w: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ge - yea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0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 1.0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E5158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0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</w:t>
            </w:r>
            <w:r w:rsidR="00E5158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1586" w:rsidP="00394B8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30</w:t>
            </w:r>
          </w:p>
        </w:tc>
      </w:tr>
      <w:tr w:rsidR="00E535E0" w:rsidRPr="00AE7A46" w:rsidTr="00E535E0">
        <w:trPr>
          <w:trHeight w:val="362"/>
          <w:jc w:val="center"/>
        </w:trPr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Silent Lacunar Infarctio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E51586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E51586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(1.76 </w:t>
            </w:r>
            <w:r w:rsidR="0094714B"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1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E51586" w:rsidP="00394B83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:rsidR="00181BB0" w:rsidRPr="00E535E0" w:rsidRDefault="00E535E0" w:rsidP="00E535E0">
      <w:pPr>
        <w:spacing w:line="360" w:lineRule="auto"/>
      </w:pPr>
      <w:r w:rsidRPr="00AE7A46">
        <w:rPr>
          <w:rFonts w:ascii="Times New Roman" w:hAnsi="Times New Roman"/>
          <w:color w:val="000000" w:themeColor="text1"/>
          <w:kern w:val="0"/>
          <w:sz w:val="24"/>
          <w:szCs w:val="24"/>
        </w:rPr>
        <w:t>OR, odds ratio; CI, confidence interval ; eGFR, estimated glomerular filtration rate</w:t>
      </w:r>
    </w:p>
    <w:p w:rsidR="00E535E0" w:rsidRDefault="00E535E0" w:rsidP="00E535E0">
      <w:pPr>
        <w:spacing w:line="360" w:lineRule="auto"/>
      </w:pPr>
      <w:r w:rsidRPr="00AE7A46">
        <w:rPr>
          <w:rFonts w:ascii="Times New Roman" w:hAnsi="Times New Roman"/>
          <w:color w:val="000000" w:themeColor="text1"/>
          <w:kern w:val="0"/>
          <w:sz w:val="24"/>
          <w:szCs w:val="24"/>
        </w:rPr>
        <w:t>In the adjusted model, data were adjusted for eGFR, age, diabetes, systolic blood pressure, anticoagulation or anti-platelet therapy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, and presence of silent lacunar infarction</w:t>
      </w:r>
    </w:p>
    <w:p w:rsidR="00E535E0" w:rsidRDefault="00E535E0"/>
    <w:p w:rsidR="00E535E0" w:rsidRDefault="00E535E0"/>
    <w:p w:rsidR="00E535E0" w:rsidRDefault="00E535E0"/>
    <w:p w:rsidR="00E77EA9" w:rsidRDefault="00E77EA9">
      <w:pPr>
        <w:widowControl/>
        <w:wordWrap/>
        <w:autoSpaceDE/>
        <w:autoSpaceDN/>
        <w:spacing w:after="200" w:line="276" w:lineRule="auto"/>
      </w:pPr>
      <w:bookmarkStart w:id="0" w:name="_GoBack"/>
      <w:bookmarkEnd w:id="0"/>
    </w:p>
    <w:sectPr w:rsidR="00E77E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31DF" w:rsidRDefault="00A531DF" w:rsidP="00E77EA9">
      <w:r>
        <w:separator/>
      </w:r>
    </w:p>
  </w:endnote>
  <w:endnote w:type="continuationSeparator" w:id="0">
    <w:p w:rsidR="00A531DF" w:rsidRDefault="00A531DF" w:rsidP="00E77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31DF" w:rsidRDefault="00A531DF" w:rsidP="00E77EA9">
      <w:r>
        <w:separator/>
      </w:r>
    </w:p>
  </w:footnote>
  <w:footnote w:type="continuationSeparator" w:id="0">
    <w:p w:rsidR="00A531DF" w:rsidRDefault="00A531DF" w:rsidP="00E77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90EB0"/>
    <w:multiLevelType w:val="hybridMultilevel"/>
    <w:tmpl w:val="A37E841C"/>
    <w:lvl w:ilvl="0" w:tplc="789C6F7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5E0"/>
    <w:rsid w:val="00061DF9"/>
    <w:rsid w:val="00181BB0"/>
    <w:rsid w:val="001F29A6"/>
    <w:rsid w:val="00275391"/>
    <w:rsid w:val="004D573B"/>
    <w:rsid w:val="00581AE6"/>
    <w:rsid w:val="00624179"/>
    <w:rsid w:val="006864AA"/>
    <w:rsid w:val="0070588B"/>
    <w:rsid w:val="008F085D"/>
    <w:rsid w:val="009155B0"/>
    <w:rsid w:val="009269E0"/>
    <w:rsid w:val="0094714B"/>
    <w:rsid w:val="00A531DF"/>
    <w:rsid w:val="00AC6C28"/>
    <w:rsid w:val="00BF1305"/>
    <w:rsid w:val="00C44BB7"/>
    <w:rsid w:val="00CD1269"/>
    <w:rsid w:val="00E51586"/>
    <w:rsid w:val="00E535E0"/>
    <w:rsid w:val="00E67FC4"/>
    <w:rsid w:val="00E77EA9"/>
    <w:rsid w:val="00F7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37D64"/>
  <w15:docId w15:val="{24BDA742-5708-40F0-A3EA-BC3B4532A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35E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E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77EA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77E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77EA9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E77EA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26E890-A969-43AC-BC49-091ED8367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 Kim</dc:creator>
  <cp:lastModifiedBy>SH Kim</cp:lastModifiedBy>
  <cp:revision>2</cp:revision>
  <dcterms:created xsi:type="dcterms:W3CDTF">2017-02-05T10:15:00Z</dcterms:created>
  <dcterms:modified xsi:type="dcterms:W3CDTF">2017-02-05T10:15:00Z</dcterms:modified>
</cp:coreProperties>
</file>